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08" w:type="dxa"/>
        <w:tblLook w:val="04A0" w:firstRow="1" w:lastRow="0" w:firstColumn="1" w:lastColumn="0" w:noHBand="0" w:noVBand="1"/>
      </w:tblPr>
      <w:tblGrid>
        <w:gridCol w:w="657"/>
        <w:gridCol w:w="1486"/>
        <w:gridCol w:w="890"/>
        <w:gridCol w:w="101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1017"/>
      </w:tblGrid>
      <w:tr w:rsidR="002542DD" w:rsidRPr="002542DD" w:rsidTr="002542DD">
        <w:trPr>
          <w:trHeight w:val="312"/>
        </w:trPr>
        <w:tc>
          <w:tcPr>
            <w:tcW w:w="1550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2542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1. The loading matrix of principal component analysis of 14 composite phenotypes.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66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</w:t>
            </w: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2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3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4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5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6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7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8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9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0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1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2</w:t>
            </w:r>
          </w:p>
        </w:tc>
        <w:tc>
          <w:tcPr>
            <w:tcW w:w="98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3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PC14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8.53E-04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2445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5346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2933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818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3119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4201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9085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516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426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2567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1056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4927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0403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012830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88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707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65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7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7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51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39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4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23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67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12745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092722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08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790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0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92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6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5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4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7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6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6.93E-04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091066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96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745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5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2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6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1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47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52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52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42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0759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877694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48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92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1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7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2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3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6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24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28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99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50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59176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634142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07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6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0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2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06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0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3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3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4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36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80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738343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421358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11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675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5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41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12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30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24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1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3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62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6558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218775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09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466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96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43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38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7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6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722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9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6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38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1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589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631019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45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127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55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87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5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71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6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1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4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88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3035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018433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82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9.27E-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31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33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66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65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94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649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4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7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61655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967198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4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5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5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9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7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77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03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3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2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4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9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71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52396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5266333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3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667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30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8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2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48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637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7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0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74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10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36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39332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391155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68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57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38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33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86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34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29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77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22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1264</w:t>
            </w:r>
          </w:p>
        </w:tc>
      </w:tr>
      <w:tr w:rsidR="002542DD" w:rsidRPr="002542DD" w:rsidTr="002542DD">
        <w:trPr>
          <w:trHeight w:val="312"/>
        </w:trPr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LV1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452550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00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01558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16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495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5663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262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47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59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275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108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0.316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42DD" w:rsidRPr="002542DD" w:rsidRDefault="002542DD" w:rsidP="00057D41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</w:pPr>
            <w:r w:rsidRPr="002542D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24"/>
              </w:rPr>
              <w:t>-0.08937</w:t>
            </w:r>
          </w:p>
        </w:tc>
      </w:tr>
      <w:bookmarkEnd w:id="0"/>
    </w:tbl>
    <w:p w:rsidR="00571C19" w:rsidRDefault="003212B4"/>
    <w:sectPr w:rsidR="00571C19" w:rsidSect="003212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30F"/>
    <w:rsid w:val="00057D41"/>
    <w:rsid w:val="002542DD"/>
    <w:rsid w:val="003212B4"/>
    <w:rsid w:val="008F224B"/>
    <w:rsid w:val="00B77A24"/>
    <w:rsid w:val="00E3130F"/>
    <w:rsid w:val="00EA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38A58-94BB-464F-A696-769B6025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64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1</Words>
  <Characters>1602</Characters>
  <Application>Microsoft Office Word</Application>
  <DocSecurity>0</DocSecurity>
  <Lines>13</Lines>
  <Paragraphs>3</Paragraphs>
  <ScaleCrop>false</ScaleCrop>
  <Company>Microsoft</Company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aul Alexander D.</cp:lastModifiedBy>
  <cp:revision>5</cp:revision>
  <dcterms:created xsi:type="dcterms:W3CDTF">2017-06-28T13:11:00Z</dcterms:created>
  <dcterms:modified xsi:type="dcterms:W3CDTF">2020-11-23T08:48:00Z</dcterms:modified>
</cp:coreProperties>
</file>